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638" w:rsidRDefault="002B3638" w:rsidP="002B3638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E06450">
        <w:rPr>
          <w:rFonts w:ascii="Times New Roman" w:hAnsi="Times New Roman" w:cs="Times New Roman"/>
          <w:b/>
          <w:sz w:val="36"/>
          <w:szCs w:val="36"/>
          <w:lang w:val="en-US"/>
        </w:rPr>
        <w:t>Table S2</w:t>
      </w:r>
    </w:p>
    <w:p w:rsidR="002B3638" w:rsidRPr="00E06450" w:rsidRDefault="002B3638" w:rsidP="002B3638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B3638" w:rsidRPr="00E06450" w:rsidRDefault="002B3638" w:rsidP="002B3638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/>
          <w:lang w:val="en-US"/>
        </w:rPr>
      </w:pPr>
      <w:proofErr w:type="gramStart"/>
      <w:r w:rsidRPr="00E06450">
        <w:rPr>
          <w:rFonts w:ascii="Times New Roman" w:eastAsia="Times New Roman" w:hAnsi="Times New Roman" w:cs="Times New Roman"/>
          <w:b/>
          <w:lang w:val="en-US"/>
        </w:rPr>
        <w:t>S2 Table.</w:t>
      </w:r>
      <w:proofErr w:type="gramEnd"/>
      <w:r w:rsidRPr="00E06450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Pr="00E06450">
        <w:rPr>
          <w:rFonts w:ascii="Times New Roman" w:eastAsia="Times New Roman" w:hAnsi="Times New Roman" w:cs="Times New Roman"/>
          <w:b/>
          <w:lang w:val="en-US"/>
        </w:rPr>
        <w:t xml:space="preserve">Average taxonomic abundance (with standard deviation) for each bacterial family in </w:t>
      </w:r>
      <w:proofErr w:type="spellStart"/>
      <w:r w:rsidRPr="00E06450">
        <w:rPr>
          <w:rFonts w:ascii="Times New Roman" w:eastAsia="Times New Roman" w:hAnsi="Times New Roman" w:cs="Times New Roman"/>
          <w:b/>
          <w:lang w:val="en-US"/>
        </w:rPr>
        <w:t>uncolonized</w:t>
      </w:r>
      <w:proofErr w:type="spellEnd"/>
      <w:r w:rsidRPr="00E06450">
        <w:rPr>
          <w:rFonts w:ascii="Times New Roman" w:eastAsia="Times New Roman" w:hAnsi="Times New Roman" w:cs="Times New Roman"/>
          <w:b/>
          <w:lang w:val="en-US"/>
        </w:rPr>
        <w:t xml:space="preserve"> controls and Black patina samples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3"/>
        <w:gridCol w:w="1400"/>
        <w:gridCol w:w="840"/>
        <w:gridCol w:w="979"/>
        <w:gridCol w:w="688"/>
      </w:tblGrid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TUs taxonomic assignment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7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colonized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lack patin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idobacteria;D_2__Acidobacteriia;D_3__Solibacterales;D_4__Solibacteraceae (Subgroup 3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idobacteria;D_2__Blastocatellia (Subgroup 4);D_3__Blastocatellales;D_4__Blastocat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idobacteria;D_2__Blastocatellia (Subgroup 4);D_3__Pyrinomonadales;D_4__Pyrinomonad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idobacteria;D_2__Blastocatellia (Subgroup 4);__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obacteria;D_2__Acidimicrobiia;D_3__Microtrichales;D_4__Ilumato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nobacteria;D_2__Actinobacteria;D_3__Bifidobacteriales;D_4__Bifidobacter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nobacteria;D_2__Actinobacteria;D_3__Frankiales;D_4__Geodermatophi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nobacteria;D_2__Actinobacteria;D_3__Frankiales;D_4__uncultured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nobacteria;D_2__Actinobacteria;D_3__Franki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nobacteria;D_2__Actinobacteria;D_3__Kineosporiales;D_4__Kineospor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obacteria;D_2__Actinobacteria;D_3__Micrococcales;D_4__Microbacter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obacteria;D_2__Actinobacteria;D_3__Propionibacteriales;D_4__Propionibacter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obacteria;D_2__Actinobacteria;D_3__Pseudonocardiales;D_4__Pseudonocard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obacteria;D_2__Coriobacteriia;D_3__Coriobacteriales;D_4__Eggerth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nobacteria;D_2__Rubrobacteria;D_3__Rubrobacterales;D_4__Rubrobacter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inobacteria;D_2__Thermoleophilia;D_3__Solirubrobacterales;D_4__Solirubro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matimonadetes;D_2__Armatimonadia;D_3__Armatimonadales;D_4__uncultured bacterium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matimonadetes;D_2__Armatimonadia;D_3__Armatimonad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matimonadetes;D_2__Fimbriimonadia;D_3__Fimbriimonadales;D_4__Fimbriimonad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Bacteroidales;D_4__Bacteroid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Bacteroidales;D_4__Barnesi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Bacteroidales;D_4__Marinifi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Bacteroidales;D_4__Muribacu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Bacteroidales;D_4__Prevot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Bacteroidetes;D_2__Bacteroidia;D_3__Bacteroidales;D_4__Riken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Bacteroidales;D_4__Tanner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cteroidetes;D_2__Bacteroidia;D_3__Bacteroid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cteroidetes;D_2__Bacteroidia;D_3__Chitinophagales;D_4__Chitinophag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cteroidetes;D_2__Bacteroidia;D_3__Chitinophag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Cytophagales;D_4__Cytophag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Cytophagales;D_4__Hymeno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Cytophagales;D_4__Spirosom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Cytophag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Flavobacteriales;D_4__Weeks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Bacteroidia;D_3__Sphingobacteriales;D_4__env.OPS 17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cteroidetes;D_2__Bacteroidia;__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teroidetes;D_2__Rhodothermia;D_3__Rhodothermales;D_4__Rhodotherm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loroflexi;D_2__Chloroflexia;D_3__Chloroflexales;D_4__Herpetosiphon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loroflexi;D_2__Chloroflexia;D_3__Kallotenuales;D_4__AKIW78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yanobacteria;D_2__Melainabacteria;D_3__Gastranaerophilales;D_4__uncultured bacterium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yanobacteria;D_2__Oxyphotobacteria;D_3__Chloroplast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yanobacteria;D_2__Oxyphotobacteria;D_3__Nostocales;D_4__Chroococcidiops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yanobacteria;D_2__Oxyphotobacteria;D_3__Nostocales;D_4__Nostoc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yanobacteria;D_2__Oxyphotobacteria;D_3__Nostocales;D_4__uncultured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anobacteria;D_2__Oxyphotobacteria;D_3__Nostoc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ferribacteres;D_2__Deferribacteres;D_3__Deferribacterales;D_4__Deferri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inococcus-Thermus;D_2__Deinococci;D_3__Deinococcales;D_4__Deinococc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inococcus-Thermus;D_2__Deinococci;D_3__Deinococcales;D_4__Truep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silonbacteraeota;D_2__Campylobacteria;D_3__Campylobacterales;D_4__Helico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BP;D_2__uncultured bacterium;D_3__uncultured bacterium;D_4__uncultured bacterium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BP;__;__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micutes;D_2__Bacilli;D_3__Lactobacillales;D_4__Lactobaci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Firmicutes;D_2__Bacilli;D_3__Lactobacillales;D_4__Leuconostoc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micutes;D_2__Clostridia;D_3__Clostridiales;D_4__Christensen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rmicutes;D_2__Clostridia;D_3__Clostridiales;D_4__Clostridiaceae 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micutes;D_2__Clostridia;D_3__Clostridiales;D_4__Clostridiales vadinBB60 group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micutes;D_2__Clostridia;D_3__Clostridiales;D_4__Family XIII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micutes;D_2__Clostridia;D_3__Clostridiales;D_4__Lachnospi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rmicutes;D_2__Clostridia;D_3__Clostridiales;D_4__Peptostreptococc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rmicutes;D_2__Clostridia;D_3__Clostridiales;D_4__Ruminococc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rmicutes;D_2__Clostridia;D_3__Clostridi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rmicutes;D_2__Clostridia;__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rmicutes;D_2__Erysipelotrichia;D_3__Erysipelotrichales;D_4__Erysipelotrich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rmicutes;__;__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mmatimonadetes;D_2__Gemmatimonadetes;D_3__Gemmatimonadales;D_4__Gemmatimonad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tescibacteria;D_2__Saccharimonadia;D_3__Saccharimonad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nctomycetes;D_2__Phycisphaerae;D_3__Tepidisphaerales;D_4__Tepidispha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nctomycetes;D_2__Phycisphaerae;D_3__Tepidisphaerales;D_4__WD2101 soil group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Alphaproteobacteria;D_3__Acetobacterales;D_4__Aceto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Alphaproteobacteria;D_3__Caedibacterales;D_4__Caedi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obacteria;D_2__Alphaproteobacteria;D_3__Caulobacterales;D_4__Caulo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Alphaproteobacteria;D_3__Rhizobiales;D_4__Beijerinck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Alphaproteobacteria;D_3__Rhizobiales;D_4__Devos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Alphaproteobacteria;D_3__Rhizobiales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obacteria;D_2__Alphaproteobacteria;D_3__Rhodobacterales;D_4__Rhodobacter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obacteria;D_2__Alphaproteobacteria;D_3__Rhodospirillales;D_4__uncultured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Alphaproteobacteria;D_3__Sphingomonadales;D_4__Sphingomonad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Alphaproteobacteria;__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Deltaproteobacteria;D_3__Desulfovibrionales;D_4__Desulfovibrion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Gammaproteobacteria;D_3__Betaproteobacteriales;D_4__Burkholder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bacteria;D_2__Gammaproteobacteria;D_3__Pseudomonadales;D_4__Moraxell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roteobacteria;D_2__Gammaproteobacteria;D_3__Xanthomonadales;D_4__Xanthomonad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nericutes;D_2__Mollicutes;D_3__Anaeroplasmatales;D_4__Anaeroplasmat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nericutes;D_2__Mollicutes;D_3__Mycoplasmatales;D_4__Mycoplasmat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rrucomicrobia;D_2__Verrucomicrobiae;D_3__Verrucomicrobiales;D_4__Akkermansiaceae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_0__Bacteria;__;__;__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2B3638" w:rsidRPr="00E06450" w:rsidTr="00AD0E2B">
        <w:trPr>
          <w:trHeight w:val="30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assigned;__;__;__;__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2B3638" w:rsidRPr="00E06450" w:rsidRDefault="002B3638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0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</w:tbl>
    <w:p w:rsidR="002B3638" w:rsidRDefault="002B3638" w:rsidP="002B3638">
      <w:pPr>
        <w:rPr>
          <w:b/>
          <w:sz w:val="28"/>
          <w:szCs w:val="28"/>
          <w:lang w:val="en-US"/>
        </w:rPr>
      </w:pPr>
    </w:p>
    <w:p w:rsidR="00060B1C" w:rsidRDefault="00060B1C"/>
    <w:sectPr w:rsidR="00060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638"/>
    <w:rsid w:val="00060B1C"/>
    <w:rsid w:val="002B3638"/>
    <w:rsid w:val="0092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638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2B3638"/>
  </w:style>
  <w:style w:type="table" w:styleId="TableGrid">
    <w:name w:val="Table Grid"/>
    <w:basedOn w:val="TableNormal"/>
    <w:uiPriority w:val="39"/>
    <w:rsid w:val="002B3638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638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2B3638"/>
  </w:style>
  <w:style w:type="table" w:styleId="TableGrid">
    <w:name w:val="Table Grid"/>
    <w:basedOn w:val="TableNormal"/>
    <w:uiPriority w:val="39"/>
    <w:rsid w:val="002B3638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5</Words>
  <Characters>6926</Characters>
  <Application>Microsoft Office Word</Application>
  <DocSecurity>0</DocSecurity>
  <Lines>57</Lines>
  <Paragraphs>16</Paragraphs>
  <ScaleCrop>false</ScaleCrop>
  <Company/>
  <LinksUpToDate>false</LinksUpToDate>
  <CharactersWithSpaces>8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19-12-28T13:18:00Z</dcterms:created>
  <dcterms:modified xsi:type="dcterms:W3CDTF">2019-12-28T13:18:00Z</dcterms:modified>
</cp:coreProperties>
</file>